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87EA4" w14:textId="77777777" w:rsidR="00FD6501" w:rsidRPr="00E27100" w:rsidRDefault="00000000">
      <w:pPr>
        <w:jc w:val="center"/>
        <w:rPr>
          <w:rFonts w:ascii="Times New Roman" w:eastAsia="Times New Roman" w:hAnsi="Times New Roman" w:cs="Times New Roman"/>
          <w:b/>
        </w:rPr>
      </w:pPr>
      <w:r w:rsidRPr="00E27100">
        <w:rPr>
          <w:rFonts w:ascii="Times New Roman" w:eastAsia="Times New Roman" w:hAnsi="Times New Roman" w:cs="Times New Roman"/>
          <w:b/>
        </w:rPr>
        <w:t>APPENDICES</w:t>
      </w:r>
    </w:p>
    <w:p w14:paraId="241F3105" w14:textId="77777777" w:rsidR="00FD6501" w:rsidRPr="00E27100" w:rsidRDefault="00000000">
      <w:pPr>
        <w:jc w:val="both"/>
        <w:rPr>
          <w:rFonts w:ascii="Times New Roman" w:eastAsia="Times New Roman" w:hAnsi="Times New Roman" w:cs="Times New Roman"/>
          <w:b/>
        </w:rPr>
      </w:pPr>
      <w:r w:rsidRPr="00E27100">
        <w:rPr>
          <w:rFonts w:ascii="Times New Roman" w:eastAsia="Times New Roman" w:hAnsi="Times New Roman" w:cs="Times New Roman"/>
          <w:b/>
        </w:rPr>
        <w:t>Appendix A: Search Ter</w:t>
      </w:r>
      <w:sdt>
        <w:sdtPr>
          <w:tag w:val="goog_rdk_0"/>
          <w:id w:val="859980352"/>
        </w:sdtPr>
        <w:sdtContent>
          <w:r w:rsidRPr="00E27100">
            <w:rPr>
              <w:rFonts w:ascii="Times New Roman" w:eastAsia="Times New Roman" w:hAnsi="Times New Roman" w:cs="Times New Roman"/>
              <w:b/>
            </w:rPr>
            <w:t xml:space="preserve">ms &amp; </w:t>
          </w:r>
        </w:sdtContent>
      </w:sdt>
      <w:r w:rsidRPr="00E27100">
        <w:rPr>
          <w:rFonts w:ascii="Times New Roman" w:eastAsia="Times New Roman" w:hAnsi="Times New Roman" w:cs="Times New Roman"/>
          <w:b/>
        </w:rPr>
        <w:t>Strategy: Patient Reported Experience Measures (PREMS)</w:t>
      </w:r>
    </w:p>
    <w:p w14:paraId="5BA865AE" w14:textId="77777777" w:rsidR="00FD6501" w:rsidRPr="00E27100" w:rsidRDefault="00000000">
      <w:p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 xml:space="preserve">We used iterations of combined medical subject headings (MeSH) in groups (Key term x Technical domain x Life stage) as presented in this appendix table to search both peer-reviewed and grey literature databases. Recommendations of literature from the </w:t>
      </w:r>
      <w:r w:rsidRPr="00E27100">
        <w:rPr>
          <w:rFonts w:ascii="Times New Roman" w:eastAsia="Times New Roman" w:hAnsi="Times New Roman" w:cs="Times New Roman"/>
          <w:i/>
        </w:rPr>
        <w:t>LSQM TWG</w:t>
      </w:r>
      <w:r w:rsidRPr="00E27100">
        <w:rPr>
          <w:rFonts w:ascii="Times New Roman" w:eastAsia="Times New Roman" w:hAnsi="Times New Roman" w:cs="Times New Roman"/>
        </w:rPr>
        <w:t xml:space="preserve"> had to match these categories of search terms to be included in the review.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55"/>
        <w:gridCol w:w="3240"/>
        <w:gridCol w:w="3321"/>
      </w:tblGrid>
      <w:tr w:rsidR="00FD6501" w:rsidRPr="00E27100" w14:paraId="48F2C60F" w14:textId="77777777">
        <w:tc>
          <w:tcPr>
            <w:tcW w:w="2455" w:type="dxa"/>
          </w:tcPr>
          <w:p w14:paraId="6651AE62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7100">
              <w:rPr>
                <w:rFonts w:ascii="Times New Roman" w:eastAsia="Times New Roman" w:hAnsi="Times New Roman" w:cs="Times New Roman"/>
                <w:b/>
              </w:rPr>
              <w:t>KEY TERM</w:t>
            </w:r>
          </w:p>
        </w:tc>
        <w:tc>
          <w:tcPr>
            <w:tcW w:w="3240" w:type="dxa"/>
          </w:tcPr>
          <w:p w14:paraId="669BCE33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7100">
              <w:rPr>
                <w:rFonts w:ascii="Times New Roman" w:eastAsia="Times New Roman" w:hAnsi="Times New Roman" w:cs="Times New Roman"/>
                <w:b/>
              </w:rPr>
              <w:t>VARIABLE TERM GROUP A (TECHNICAL DOMAINS)</w:t>
            </w:r>
          </w:p>
        </w:tc>
        <w:tc>
          <w:tcPr>
            <w:tcW w:w="3321" w:type="dxa"/>
          </w:tcPr>
          <w:p w14:paraId="02426A40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7100">
              <w:rPr>
                <w:rFonts w:ascii="Times New Roman" w:eastAsia="Times New Roman" w:hAnsi="Times New Roman" w:cs="Times New Roman"/>
                <w:b/>
              </w:rPr>
              <w:t>VARIABLE TERM GROUP B (LIFE STAGE)</w:t>
            </w:r>
          </w:p>
        </w:tc>
      </w:tr>
      <w:tr w:rsidR="00FD6501" w:rsidRPr="00E27100" w14:paraId="3E541F71" w14:textId="77777777">
        <w:tc>
          <w:tcPr>
            <w:tcW w:w="2455" w:type="dxa"/>
          </w:tcPr>
          <w:p w14:paraId="24A4F8C2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Patient Reported Experience Measures</w:t>
            </w:r>
          </w:p>
          <w:p w14:paraId="67E7E3A5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Patient Reported Measures</w:t>
            </w:r>
          </w:p>
          <w:p w14:paraId="4615217C" w14:textId="77777777" w:rsidR="00FD6501" w:rsidRPr="00E27100" w:rsidRDefault="00FD650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</w:tcPr>
          <w:p w14:paraId="33B26525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Child Health</w:t>
            </w:r>
          </w:p>
          <w:p w14:paraId="5DDF00C6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Chronic Disease</w:t>
            </w:r>
          </w:p>
          <w:p w14:paraId="4F2D9EF2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Contraception</w:t>
            </w:r>
          </w:p>
          <w:p w14:paraId="24377CC9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Disability</w:t>
            </w:r>
          </w:p>
          <w:p w14:paraId="7FBB00CF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Emergency</w:t>
            </w:r>
          </w:p>
          <w:p w14:paraId="441B0494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Family Planning</w:t>
            </w:r>
          </w:p>
          <w:p w14:paraId="5B8B7383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Fertility</w:t>
            </w:r>
          </w:p>
          <w:p w14:paraId="0FDB48F3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General Outpatient Care</w:t>
            </w:r>
          </w:p>
          <w:p w14:paraId="6A8A5C61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Geriatric</w:t>
            </w:r>
          </w:p>
          <w:p w14:paraId="5906E7BA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HIV/AIDS</w:t>
            </w:r>
          </w:p>
          <w:p w14:paraId="78F4B963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Immunization</w:t>
            </w:r>
          </w:p>
          <w:p w14:paraId="5F78FD9B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Maternal Health</w:t>
            </w:r>
          </w:p>
          <w:p w14:paraId="3FA5F9DA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Mental Health</w:t>
            </w:r>
          </w:p>
          <w:p w14:paraId="5D6EF22A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Palliative</w:t>
            </w:r>
          </w:p>
          <w:p w14:paraId="044D2A86" w14:textId="00C83A1C" w:rsidR="00FD6501" w:rsidRPr="00E27100" w:rsidRDefault="00E271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Paediatric</w:t>
            </w:r>
          </w:p>
          <w:p w14:paraId="1F65146C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Sexual Reproductive Health</w:t>
            </w:r>
          </w:p>
        </w:tc>
        <w:tc>
          <w:tcPr>
            <w:tcW w:w="3321" w:type="dxa"/>
          </w:tcPr>
          <w:p w14:paraId="03CD407D" w14:textId="2190D730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Hlk212718891"/>
            <w:r w:rsidRPr="00E27100">
              <w:rPr>
                <w:rFonts w:ascii="Times New Roman" w:eastAsia="Times New Roman" w:hAnsi="Times New Roman" w:cs="Times New Roman"/>
              </w:rPr>
              <w:t>Pre-pregnancy</w:t>
            </w:r>
            <w:sdt>
              <w:sdtPr>
                <w:tag w:val="goog_rdk_1"/>
                <w:id w:val="-1332850936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Antenatal</w:t>
                </w:r>
                <w:r w:rsidR="0073715D" w:rsidRPr="00E27100">
                  <w:rPr>
                    <w:rFonts w:ascii="Times New Roman" w:eastAsia="Times New Roman" w:hAnsi="Times New Roman" w:cs="Times New Roman"/>
                  </w:rPr>
                  <w:t xml:space="preserve">, ANC] </w:t>
                </w:r>
              </w:sdtContent>
            </w:sdt>
          </w:p>
          <w:p w14:paraId="742FB94C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Pregnancy</w:t>
            </w:r>
            <w:sdt>
              <w:sdtPr>
                <w:tag w:val="goog_rdk_2"/>
                <w:id w:val="1901782686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Gestation]</w:t>
                </w:r>
              </w:sdtContent>
            </w:sdt>
          </w:p>
          <w:p w14:paraId="65E49A29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Birth</w:t>
            </w:r>
            <w:sdt>
              <w:sdtPr>
                <w:tag w:val="goog_rdk_3"/>
                <w:id w:val="-1566974252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Labour, Childbirth, Parturition]</w:t>
                </w:r>
              </w:sdtContent>
            </w:sdt>
          </w:p>
          <w:p w14:paraId="0DFAF2FC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 xml:space="preserve">Neonatal </w:t>
            </w:r>
            <w:sdt>
              <w:sdtPr>
                <w:tag w:val="goog_rdk_4"/>
                <w:id w:val="2071370656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>[Newborn]</w:t>
                </w:r>
              </w:sdtContent>
            </w:sdt>
          </w:p>
          <w:p w14:paraId="6F486A16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 xml:space="preserve">Infancy </w:t>
            </w:r>
          </w:p>
          <w:p w14:paraId="481AC534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Childhood</w:t>
            </w:r>
            <w:sdt>
              <w:sdtPr>
                <w:tag w:val="goog_rdk_5"/>
                <w:id w:val="-1486368420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Toddlerhood]</w:t>
                </w:r>
              </w:sdtContent>
            </w:sdt>
          </w:p>
          <w:p w14:paraId="460C356E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Adolescence</w:t>
            </w:r>
            <w:sdt>
              <w:sdtPr>
                <w:tag w:val="goog_rdk_6"/>
                <w:id w:val="927909972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Teenage]</w:t>
                </w:r>
              </w:sdtContent>
            </w:sdt>
          </w:p>
          <w:p w14:paraId="5D6A991F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Adulthood</w:t>
            </w:r>
          </w:p>
          <w:p w14:paraId="5D812422" w14:textId="77777777" w:rsidR="00FD6501" w:rsidRPr="00E27100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27100">
              <w:rPr>
                <w:rFonts w:ascii="Times New Roman" w:eastAsia="Times New Roman" w:hAnsi="Times New Roman" w:cs="Times New Roman"/>
              </w:rPr>
              <w:t>Ageing</w:t>
            </w:r>
            <w:sdt>
              <w:sdtPr>
                <w:tag w:val="goog_rdk_7"/>
                <w:id w:val="512483873"/>
              </w:sdtPr>
              <w:sdtContent>
                <w:r w:rsidRPr="00E27100">
                  <w:rPr>
                    <w:rFonts w:ascii="Times New Roman" w:eastAsia="Times New Roman" w:hAnsi="Times New Roman" w:cs="Times New Roman"/>
                  </w:rPr>
                  <w:t xml:space="preserve"> [Elderly, Geriatric]</w:t>
                </w:r>
              </w:sdtContent>
            </w:sdt>
            <w:bookmarkEnd w:id="0"/>
          </w:p>
        </w:tc>
      </w:tr>
    </w:tbl>
    <w:p w14:paraId="3C470BE4" w14:textId="77777777" w:rsidR="00FD6501" w:rsidRPr="00E27100" w:rsidRDefault="00FD6501">
      <w:pPr>
        <w:jc w:val="both"/>
        <w:rPr>
          <w:rFonts w:ascii="Times New Roman" w:eastAsia="Times New Roman" w:hAnsi="Times New Roman" w:cs="Times New Roman"/>
          <w:b/>
        </w:rPr>
      </w:pPr>
    </w:p>
    <w:sdt>
      <w:sdtPr>
        <w:tag w:val="goog_rdk_22"/>
        <w:id w:val="1162339977"/>
      </w:sdtPr>
      <w:sdtContent>
        <w:p w14:paraId="05C44E60" w14:textId="77777777" w:rsidR="00274CEF" w:rsidRDefault="00000000" w:rsidP="00E27100">
          <w:pPr>
            <w:pStyle w:val="ListParagraph"/>
            <w:numPr>
              <w:ilvl w:val="0"/>
              <w:numId w:val="2"/>
            </w:numPr>
            <w:spacing w:line="259" w:lineRule="auto"/>
            <w:jc w:val="both"/>
          </w:pPr>
          <w:sdt>
            <w:sdtPr>
              <w:tag w:val="goog_rdk_21"/>
              <w:id w:val="1968301334"/>
            </w:sdtPr>
            <w:sdtContent/>
          </w:sdt>
        </w:p>
      </w:sdtContent>
    </w:sdt>
    <w:sdt>
      <w:sdtPr>
        <w:tag w:val="goog_rdk_24"/>
        <w:id w:val="1743427673"/>
      </w:sdtPr>
      <w:sdtContent>
        <w:sdt>
          <w:sdtPr>
            <w:tag w:val="goog_rdk_23"/>
            <w:id w:val="-781929610"/>
          </w:sdtPr>
          <w:sdtContent>
            <w:p w14:paraId="7DFA976A" w14:textId="153DFA9E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Patient Reported Experience Measures</w:t>
              </w:r>
            </w:p>
            <w:p w14:paraId="118FC116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Patient Reported Measures</w:t>
              </w:r>
            </w:p>
            <w:p w14:paraId="4EA68518" w14:textId="77777777" w:rsidR="00653492" w:rsidRDefault="00653492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>
                <w:rPr>
                  <w:rFonts w:ascii="Times New Roman" w:eastAsia="Times New Roman" w:hAnsi="Times New Roman" w:cs="Times New Roman"/>
                </w:rPr>
                <w:t>Review</w:t>
              </w:r>
            </w:p>
            <w:p w14:paraId="52EF1AF8" w14:textId="57756B69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Child Health</w:t>
              </w:r>
            </w:p>
            <w:p w14:paraId="39EA7BDA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Chronic Disease</w:t>
              </w:r>
            </w:p>
            <w:p w14:paraId="739E3947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lastRenderedPageBreak/>
                <w:t>Contracep*</w:t>
              </w:r>
            </w:p>
            <w:p w14:paraId="180845E4" w14:textId="4DC8DADC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Disab*</w:t>
              </w:r>
            </w:p>
            <w:p w14:paraId="106E014A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Emergency</w:t>
              </w:r>
            </w:p>
            <w:p w14:paraId="673435F8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Family Planning</w:t>
              </w:r>
            </w:p>
            <w:p w14:paraId="59074CE0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Fertility</w:t>
              </w:r>
            </w:p>
            <w:p w14:paraId="081D08CB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General Outpatient Care</w:t>
              </w:r>
            </w:p>
            <w:p w14:paraId="5CE6F7EF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Geriatric</w:t>
              </w:r>
            </w:p>
            <w:p w14:paraId="23C281C3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HIV/AIDS</w:t>
              </w:r>
            </w:p>
            <w:p w14:paraId="77F8EBEE" w14:textId="51BE19D4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Immunis*</w:t>
              </w:r>
            </w:p>
            <w:p w14:paraId="237FFE5A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Maternal Health</w:t>
              </w:r>
            </w:p>
            <w:p w14:paraId="004D83F6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Mental Health</w:t>
              </w:r>
            </w:p>
            <w:p w14:paraId="38CC2FDC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Palliative</w:t>
              </w:r>
            </w:p>
            <w:p w14:paraId="0C54ED4F" w14:textId="590FA8A4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Paediatric</w:t>
              </w:r>
            </w:p>
            <w:p w14:paraId="31209E28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Sexual Reproductive Health</w:t>
              </w:r>
            </w:p>
            <w:p w14:paraId="4B602FAF" w14:textId="629A2D2F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1 AND </w:t>
              </w:r>
              <w:r w:rsidR="00653492">
                <w:rPr>
                  <w:rFonts w:ascii="Times New Roman" w:eastAsia="Times New Roman" w:hAnsi="Times New Roman" w:cs="Times New Roman"/>
                </w:rPr>
                <w:t>4</w:t>
              </w:r>
              <w:r w:rsidRPr="00E27100">
                <w:rPr>
                  <w:rFonts w:ascii="Times New Roman" w:eastAsia="Times New Roman" w:hAnsi="Times New Roman" w:cs="Times New Roman"/>
                </w:rPr>
                <w:t xml:space="preserve"> OR  5 6 7 8 9 10 11 12 13 14 15 16 17 18</w:t>
              </w:r>
              <w:r w:rsidR="00653492">
                <w:rPr>
                  <w:rFonts w:ascii="Times New Roman" w:eastAsia="Times New Roman" w:hAnsi="Times New Roman" w:cs="Times New Roman"/>
                </w:rPr>
                <w:t xml:space="preserve"> 19 AND 3</w:t>
              </w:r>
            </w:p>
            <w:p w14:paraId="44122D88" w14:textId="1F1BCBC0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2 AND </w:t>
              </w:r>
              <w:r w:rsidR="00653492">
                <w:rPr>
                  <w:rFonts w:ascii="Times New Roman" w:eastAsia="Times New Roman" w:hAnsi="Times New Roman" w:cs="Times New Roman"/>
                </w:rPr>
                <w:t>4</w:t>
              </w:r>
              <w:r w:rsidRPr="00E27100">
                <w:rPr>
                  <w:rFonts w:ascii="Times New Roman" w:eastAsia="Times New Roman" w:hAnsi="Times New Roman" w:cs="Times New Roman"/>
                </w:rPr>
                <w:t xml:space="preserve"> OR  5 6 7 8 9 10 11 12 13 14 15 16 17 18</w:t>
              </w:r>
              <w:r w:rsidR="00653492">
                <w:rPr>
                  <w:rFonts w:ascii="Times New Roman" w:eastAsia="Times New Roman" w:hAnsi="Times New Roman" w:cs="Times New Roman"/>
                </w:rPr>
                <w:t xml:space="preserve"> 19 AND 3</w:t>
              </w:r>
            </w:p>
            <w:p w14:paraId="086995E6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Pre-pregnancy [Antenatal, ANC] </w:t>
              </w:r>
            </w:p>
            <w:p w14:paraId="55A843B6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Pregnancy [Gestation]</w:t>
              </w:r>
            </w:p>
            <w:p w14:paraId="333A8EEF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Birth [Labour, Childbirth, Parturition]</w:t>
              </w:r>
            </w:p>
            <w:p w14:paraId="688A3D4A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Neonatal [Newborn]</w:t>
              </w:r>
            </w:p>
            <w:p w14:paraId="1A5E3140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Infan* </w:t>
              </w:r>
            </w:p>
            <w:p w14:paraId="2A943746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Childhood [Toddlerhood]</w:t>
              </w:r>
            </w:p>
            <w:p w14:paraId="131935CD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Adolesce* [Teenage*]</w:t>
              </w:r>
            </w:p>
            <w:p w14:paraId="4931A3E2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Adult*</w:t>
              </w:r>
            </w:p>
            <w:p w14:paraId="1068E79A" w14:textId="77777777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>Ageing [Elder*, Geriatric]</w:t>
              </w:r>
            </w:p>
            <w:p w14:paraId="2389B1E6" w14:textId="54CC3F80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1 AND </w:t>
              </w:r>
              <w:r w:rsidR="00653492">
                <w:rPr>
                  <w:rFonts w:ascii="Times New Roman" w:eastAsia="Times New Roman" w:hAnsi="Times New Roman" w:cs="Times New Roman"/>
                </w:rPr>
                <w:t>22</w:t>
              </w:r>
              <w:r w:rsidRPr="00E27100">
                <w:rPr>
                  <w:rFonts w:ascii="Times New Roman" w:eastAsia="Times New Roman" w:hAnsi="Times New Roman" w:cs="Times New Roman"/>
                </w:rPr>
                <w:t xml:space="preserve"> OR 23 24 25 26 27 28</w:t>
              </w:r>
              <w:r w:rsidR="00653492">
                <w:rPr>
                  <w:rFonts w:ascii="Times New Roman" w:eastAsia="Times New Roman" w:hAnsi="Times New Roman" w:cs="Times New Roman"/>
                </w:rPr>
                <w:t xml:space="preserve"> 29 AND 3</w:t>
              </w:r>
            </w:p>
            <w:p w14:paraId="747A8BCF" w14:textId="57419B86" w:rsidR="00E27100" w:rsidRPr="00E27100" w:rsidRDefault="00E27100" w:rsidP="00E27100">
              <w:pPr>
                <w:pStyle w:val="ListParagraph"/>
                <w:numPr>
                  <w:ilvl w:val="0"/>
                  <w:numId w:val="2"/>
                </w:numPr>
                <w:spacing w:line="259" w:lineRule="auto"/>
                <w:jc w:val="both"/>
                <w:rPr>
                  <w:rFonts w:ascii="Times New Roman" w:eastAsia="Times New Roman" w:hAnsi="Times New Roman" w:cs="Times New Roman"/>
                </w:rPr>
              </w:pPr>
              <w:r w:rsidRPr="00E27100">
                <w:rPr>
                  <w:rFonts w:ascii="Times New Roman" w:eastAsia="Times New Roman" w:hAnsi="Times New Roman" w:cs="Times New Roman"/>
                </w:rPr>
                <w:t xml:space="preserve">2 AND </w:t>
              </w:r>
              <w:r w:rsidR="00653492">
                <w:rPr>
                  <w:rFonts w:ascii="Times New Roman" w:eastAsia="Times New Roman" w:hAnsi="Times New Roman" w:cs="Times New Roman"/>
                </w:rPr>
                <w:t>22</w:t>
              </w:r>
              <w:r w:rsidRPr="00E27100">
                <w:rPr>
                  <w:rFonts w:ascii="Times New Roman" w:eastAsia="Times New Roman" w:hAnsi="Times New Roman" w:cs="Times New Roman"/>
                </w:rPr>
                <w:t xml:space="preserve"> OR 23 24 25 26 27 28</w:t>
              </w:r>
              <w:r w:rsidR="00653492">
                <w:rPr>
                  <w:rFonts w:ascii="Times New Roman" w:eastAsia="Times New Roman" w:hAnsi="Times New Roman" w:cs="Times New Roman"/>
                </w:rPr>
                <w:t xml:space="preserve"> 29 AND 3</w:t>
              </w:r>
            </w:p>
            <w:p w14:paraId="50D56716" w14:textId="3C5147D8" w:rsidR="00FD6501" w:rsidRDefault="00000000">
              <w:pPr>
                <w:jc w:val="both"/>
                <w:rPr>
                  <w:rFonts w:ascii="Times New Roman" w:eastAsia="Times New Roman" w:hAnsi="Times New Roman" w:cs="Times New Roman"/>
                  <w:b/>
                </w:rPr>
              </w:pPr>
            </w:p>
          </w:sdtContent>
        </w:sdt>
      </w:sdtContent>
    </w:sdt>
    <w:p w14:paraId="5BD61DB1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5EF1A8E5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0BAEE88C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7C0FC94F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65FB78DA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359F05BB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36C15554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70BDF7DC" w14:textId="77777777" w:rsidR="005012D8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5669331A" w14:textId="77777777" w:rsidR="00274CEF" w:rsidRDefault="00274CEF">
      <w:pPr>
        <w:jc w:val="both"/>
        <w:rPr>
          <w:rFonts w:ascii="Times New Roman" w:eastAsia="Times New Roman" w:hAnsi="Times New Roman" w:cs="Times New Roman"/>
          <w:b/>
        </w:rPr>
      </w:pPr>
    </w:p>
    <w:p w14:paraId="7E0361F6" w14:textId="77777777" w:rsidR="00274CEF" w:rsidRDefault="00274CEF">
      <w:pPr>
        <w:jc w:val="both"/>
        <w:rPr>
          <w:rFonts w:ascii="Times New Roman" w:eastAsia="Times New Roman" w:hAnsi="Times New Roman" w:cs="Times New Roman"/>
          <w:b/>
        </w:rPr>
      </w:pPr>
    </w:p>
    <w:p w14:paraId="060BB2E9" w14:textId="77777777" w:rsidR="005012D8" w:rsidRPr="00E27100" w:rsidRDefault="005012D8">
      <w:pPr>
        <w:jc w:val="both"/>
        <w:rPr>
          <w:rFonts w:ascii="Times New Roman" w:eastAsia="Times New Roman" w:hAnsi="Times New Roman" w:cs="Times New Roman"/>
          <w:b/>
        </w:rPr>
      </w:pPr>
    </w:p>
    <w:p w14:paraId="25E08884" w14:textId="77777777" w:rsidR="00FD6501" w:rsidRPr="00E27100" w:rsidRDefault="00000000">
      <w:p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  <w:b/>
        </w:rPr>
        <w:lastRenderedPageBreak/>
        <w:t xml:space="preserve">Appendix B: PREMs Tools and Instruments Referenced in Included Publications </w:t>
      </w:r>
    </w:p>
    <w:p w14:paraId="31E1FB6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Adult Primary Care Assessment Tool (short and expanded versions)</w:t>
      </w:r>
    </w:p>
    <w:p w14:paraId="45769B4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Ambulatory Care Experiences Survey (ACES)</w:t>
      </w:r>
    </w:p>
    <w:p w14:paraId="722EB14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Assessment of Quality of Life (AQoL) instrument</w:t>
      </w:r>
    </w:p>
    <w:p w14:paraId="0452DDA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Breast cancer patient satisfaction with follow-up in primary care versus specialist care survey</w:t>
      </w:r>
    </w:p>
    <w:p w14:paraId="7A0D739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HPS Adult Primary Care Questionnaire 1.0: Clinician and Group Survey</w:t>
      </w:r>
    </w:p>
    <w:p w14:paraId="7117EBE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HPS American Indian Survey</w:t>
      </w:r>
    </w:p>
    <w:p w14:paraId="3DC1CF9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HPS Hospice Survey</w:t>
      </w:r>
    </w:p>
    <w:p w14:paraId="4F44AEA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HPS Cancer Care Survey</w:t>
      </w:r>
    </w:p>
    <w:p w14:paraId="18EC8F9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nadian Community Health Survey (CCHS)</w:t>
      </w:r>
    </w:p>
    <w:p w14:paraId="464C53D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nadian Health Care Evaluation Project (CANHELP) – Bereavement/ Caregiver</w:t>
      </w:r>
    </w:p>
    <w:p w14:paraId="79383DD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ANHELP Patient</w:t>
      </w:r>
    </w:p>
    <w:p w14:paraId="7DA9FEF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lient Perceptions of Coordination Questionnaire (CPCQ)</w:t>
      </w:r>
    </w:p>
    <w:p w14:paraId="7DA6D557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ideRATE 2021</w:t>
      </w:r>
    </w:p>
    <w:p w14:paraId="045370CE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Assessment of Healthcare Providers and Systems (CAHPS) Cancer Care Survey</w:t>
      </w:r>
    </w:p>
    <w:p w14:paraId="101B4E9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Quality Index Continuum of Care</w:t>
      </w:r>
    </w:p>
    <w:p w14:paraId="02A33387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Quality Index GP care</w:t>
      </w:r>
    </w:p>
    <w:p w14:paraId="49FC83C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Quality Index Palliative Care questionnaire for patients, 2012, 2013</w:t>
      </w:r>
    </w:p>
    <w:p w14:paraId="7757686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Quality Index Palliative Care questionnaire for relatives, 2013</w:t>
      </w:r>
    </w:p>
    <w:p w14:paraId="6F4DB187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mer Satisfaction with Public Health Care Survey</w:t>
      </w:r>
    </w:p>
    <w:p w14:paraId="12A06E2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Consultation Satisfaction Questionnaire (CSQ)</w:t>
      </w:r>
    </w:p>
    <w:p w14:paraId="2FAF57A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Duke Health Profile (the DUKE)</w:t>
      </w:r>
    </w:p>
    <w:p w14:paraId="74C1F74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Dying Care Outcome and Process Scale Before and After Death, 2019</w:t>
      </w:r>
    </w:p>
    <w:p w14:paraId="5037802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End-of-Life in Dementia Satisfaction With Care (SWC-EOLD)</w:t>
      </w:r>
    </w:p>
    <w:p w14:paraId="7C3C6EFF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EUROPEP</w:t>
      </w:r>
    </w:p>
    <w:p w14:paraId="357B1F2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European Health Interview Survey</w:t>
      </w:r>
    </w:p>
    <w:p w14:paraId="4F65FD7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EuroQol EQ-5D Health Questionnaire</w:t>
      </w:r>
    </w:p>
    <w:p w14:paraId="16B8CAB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Eurocommunication Patient Questionnaire</w:t>
      </w:r>
    </w:p>
    <w:p w14:paraId="4A44BEB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lastRenderedPageBreak/>
        <w:t>Expectancies list from Nijmegen</w:t>
      </w:r>
    </w:p>
    <w:p w14:paraId="4A5476B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CARE-2</w:t>
      </w:r>
    </w:p>
    <w:p w14:paraId="255A882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CARE-Patient</w:t>
      </w:r>
    </w:p>
    <w:p w14:paraId="1D26BCF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ily Assessment of Treatment at the End-of-Life (FATE)</w:t>
      </w:r>
    </w:p>
    <w:p w14:paraId="722C971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ily Evaluation of Hospice Care (FEHC)</w:t>
      </w:r>
    </w:p>
    <w:p w14:paraId="33AE1AA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ily Evaluation of Palliative Care (FEPC)</w:t>
      </w:r>
    </w:p>
    <w:p w14:paraId="3940B6A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amily Satisfaction with Care in the Intensive Care Unit: FS-ICU 24R</w:t>
      </w:r>
    </w:p>
    <w:p w14:paraId="02AC23E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Feeling Heard and Understood, 2015</w:t>
      </w:r>
    </w:p>
    <w:p w14:paraId="20E9F25E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General Practice Assessment Questionnaire (GPAQ)</w:t>
      </w:r>
    </w:p>
    <w:p w14:paraId="4A03C26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A modified version of the General Practitioner Assessment Survey (GPAS)</w:t>
      </w:r>
    </w:p>
    <w:p w14:paraId="0D45305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Health Care Quality Survey (Commonwealth Fund, different versions)</w:t>
      </w:r>
    </w:p>
    <w:p w14:paraId="325BAA4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Health Care Satisfaction Questionnaire (HCSQ)</w:t>
      </w:r>
    </w:p>
    <w:p w14:paraId="019F721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Health-Care, Self-Determination Theory Packet</w:t>
      </w:r>
    </w:p>
    <w:p w14:paraId="5CE93E4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HTPN Patient Satisfaction Survey</w:t>
      </w:r>
    </w:p>
    <w:p w14:paraId="7B0682F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Improving Practice Questionnaire (IPQ)</w:t>
      </w:r>
    </w:p>
    <w:p w14:paraId="43DBB90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International Health Policy Survey (Commonwealth Fund, different versions)</w:t>
      </w:r>
    </w:p>
    <w:p w14:paraId="5F569729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Kaiser Permanente Survey</w:t>
      </w:r>
    </w:p>
    <w:p w14:paraId="17F1FAA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Medical Interview Satisfaction Scale (MISS)</w:t>
      </w:r>
    </w:p>
    <w:p w14:paraId="3928BA3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4-item Motherhood Discouraged Scale</w:t>
      </w:r>
    </w:p>
    <w:p w14:paraId="6A7BE37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National Survey of NHS Patients: General Practice</w:t>
      </w:r>
    </w:p>
    <w:p w14:paraId="2DD2E54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Nurse Practitioner Satisfaction Survey (NPSS)</w:t>
      </w:r>
    </w:p>
    <w:p w14:paraId="0EB3082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Out-of-Hours Patient Questionnaire</w:t>
      </w:r>
    </w:p>
    <w:p w14:paraId="054D53F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Otani et al. 2020 study developed questionnaire</w:t>
      </w:r>
    </w:p>
    <w:p w14:paraId="029B8F6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lliative Care Clinical Network – Palliative Care experience Survey, 2020</w:t>
      </w:r>
    </w:p>
    <w:p w14:paraId="24D9971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lliative Care Experience Survey</w:t>
      </w:r>
    </w:p>
    <w:p w14:paraId="4A8564E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Assessment of Communication during Telemedicine (PACT) questionnaire</w:t>
      </w:r>
    </w:p>
    <w:p w14:paraId="7A7D012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Continuity of Care Questionnaire (PCCQ)</w:t>
      </w:r>
    </w:p>
    <w:p w14:paraId="28A326F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Expectations Questionnaire (PEQ)</w:t>
      </w:r>
    </w:p>
    <w:p w14:paraId="1619AE5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Experiences Questionnaire for Out-of-Hours Care (PEQ-OHC)</w:t>
      </w:r>
    </w:p>
    <w:p w14:paraId="724106D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lastRenderedPageBreak/>
        <w:t>Patient Participation Program Survey</w:t>
      </w:r>
    </w:p>
    <w:p w14:paraId="43AFF61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Consultation Questionnaire (PSCQ-7)</w:t>
      </w:r>
    </w:p>
    <w:p w14:paraId="507FB82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Questionnaire, 2014</w:t>
      </w:r>
    </w:p>
    <w:p w14:paraId="4EC9738F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Survey amongst family practice patients with diverse ethnic backgrounds</w:t>
      </w:r>
    </w:p>
    <w:p w14:paraId="21630D4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Survey of primary health care (PHC) services among elderly people (60 years)</w:t>
      </w:r>
    </w:p>
    <w:p w14:paraId="7001AFA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Survey with Primary Care Office-Based Buprenorphine/Naloxone Treatment Survey</w:t>
      </w:r>
    </w:p>
    <w:p w14:paraId="0BBC05A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with Medical Encounters Questionnaire</w:t>
      </w:r>
    </w:p>
    <w:p w14:paraId="4732119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with Out-of-Hours Primary Care Survey</w:t>
      </w:r>
    </w:p>
    <w:p w14:paraId="66D8B41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with visits to family physician</w:t>
      </w:r>
    </w:p>
    <w:p w14:paraId="22822DC7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–Doctor Relationship Questionnaire (PDRQ-9)</w:t>
      </w:r>
    </w:p>
    <w:p w14:paraId="7722E715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-Reported Physician Cultural Competence (PRPCC) score</w:t>
      </w:r>
    </w:p>
    <w:p w14:paraId="11080EE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Experience Questionnaire (PEQ)</w:t>
      </w:r>
    </w:p>
    <w:p w14:paraId="7D2FD07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 Satisfaction with Primary Care Survey</w:t>
      </w:r>
    </w:p>
    <w:p w14:paraId="2E5E23D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s Assessment Chronic Illness Care (PACIC) Questionnaire</w:t>
      </w:r>
    </w:p>
    <w:p w14:paraId="6C913C6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atients Satisfaction in Resident and Attending Ambulatory Care Clinics Questionnaire</w:t>
      </w:r>
    </w:p>
    <w:p w14:paraId="1AC63034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erson-Centered Maternity Care (PCMC) Scale</w:t>
      </w:r>
    </w:p>
    <w:p w14:paraId="4034022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erson-Centered Prenatal Care (PCPC) Scale</w:t>
      </w:r>
    </w:p>
    <w:p w14:paraId="26433BAE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hysician–Patient Questionnaire (PPQ)</w:t>
      </w:r>
    </w:p>
    <w:p w14:paraId="7C554DCF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rimary Care Assessment Survey</w:t>
      </w:r>
    </w:p>
    <w:p w14:paraId="6F9708F7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rimary Care Evaluation Tool (PCET)</w:t>
      </w:r>
    </w:p>
    <w:p w14:paraId="103FD4D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rimary Caregivers Satisfaction Survey</w:t>
      </w:r>
    </w:p>
    <w:p w14:paraId="7BD5A96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ropensity to Seek Health Care Questionnaire</w:t>
      </w:r>
    </w:p>
    <w:p w14:paraId="4ED0B81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PMA2020</w:t>
      </w:r>
    </w:p>
    <w:p w14:paraId="38327AD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Care Questionnaire-Palliative Care (QCQ-PC), 2018</w:t>
      </w:r>
    </w:p>
    <w:p w14:paraId="03A0081E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from the Patient’s Perspective (QPP-PC), 2015</w:t>
      </w:r>
    </w:p>
    <w:p w14:paraId="2D64113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of Communication Questionnaire (QOC), 2006</w:t>
      </w:r>
    </w:p>
    <w:p w14:paraId="72F5F65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of Death and Dying Questionnaire (QODD), 2002</w:t>
      </w:r>
    </w:p>
    <w:p w14:paraId="60F7AB9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lastRenderedPageBreak/>
        <w:t>Quality of End-of-life Care (QOELC) Survey – Family, 2010</w:t>
      </w:r>
    </w:p>
    <w:p w14:paraId="187E86D1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of End-of-life Care (QOELC) Survey – Patient, 2010</w:t>
      </w:r>
    </w:p>
    <w:p w14:paraId="4906B3E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of Visit to Family Physician Questionnaire</w:t>
      </w:r>
    </w:p>
    <w:p w14:paraId="2131673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ality of End-of-Life Care and Satisfaction with Treatment (QUEST) questionnaire, 2013</w:t>
      </w:r>
    </w:p>
    <w:p w14:paraId="7F5058FA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OTE for migrants</w:t>
      </w:r>
    </w:p>
    <w:p w14:paraId="4872660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QUOTE</w:t>
      </w:r>
    </w:p>
    <w:p w14:paraId="67C11A7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3-item Restrictive Recommendations Scale</w:t>
      </w:r>
    </w:p>
    <w:p w14:paraId="76206393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F-36 (and SF-12)</w:t>
      </w:r>
    </w:p>
    <w:p w14:paraId="5398E846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hort Questionnaire for Out-of-Hours Care</w:t>
      </w:r>
    </w:p>
    <w:p w14:paraId="2C13B899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atisfaction Scale for Family Members Receiving Inpatient Palliative Care (SFIPC), 2002</w:t>
      </w:r>
    </w:p>
    <w:p w14:paraId="0B9D800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atisfaction with Doctors Questionnaire, 2011</w:t>
      </w:r>
    </w:p>
    <w:p w14:paraId="34455A18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atisfaction with treatment decision (SWTD) survey, 2013</w:t>
      </w:r>
    </w:p>
    <w:p w14:paraId="639E247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urvey of patients’ views of access to electronic health records in primary care</w:t>
      </w:r>
    </w:p>
    <w:p w14:paraId="44EA73C0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urvey of patients’ views of access to electronic health records in primary care</w:t>
      </w:r>
    </w:p>
    <w:p w14:paraId="71676A4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urvey of primary care patients’ preferences and their experiences with interpersonal continuity of care</w:t>
      </w:r>
    </w:p>
    <w:p w14:paraId="7F3104BB" w14:textId="77777777" w:rsidR="00274CEF" w:rsidRDefault="00000000" w:rsidP="00274CE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Survey of primary care patients’ preferences and their experiences with interpersonal continuity of care</w:t>
      </w:r>
    </w:p>
    <w:p w14:paraId="4FE4D926" w14:textId="0A808312" w:rsidR="00FD6501" w:rsidRPr="00274CEF" w:rsidRDefault="00000000" w:rsidP="00274CEF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274CEF">
        <w:rPr>
          <w:rFonts w:ascii="Times New Roman" w:eastAsia="Times New Roman" w:hAnsi="Times New Roman" w:cs="Times New Roman"/>
        </w:rPr>
        <w:t>The '5As' model (assess, advise, agree, assist, arrange)</w:t>
      </w:r>
    </w:p>
    <w:p w14:paraId="196B6E5C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The OPTION Scale</w:t>
      </w:r>
    </w:p>
    <w:p w14:paraId="497573F2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The Sinclair Compassion Questionnaire</w:t>
      </w:r>
    </w:p>
    <w:p w14:paraId="39EDF16B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Victorian Palliative Care Satisfaction Instrument (VPCSI), 2016</w:t>
      </w:r>
    </w:p>
    <w:p w14:paraId="78535BED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Victorian Palliative Care Satisfaction Instrument, 2016</w:t>
      </w:r>
    </w:p>
    <w:p w14:paraId="30FA8CEF" w14:textId="77777777" w:rsidR="00FD6501" w:rsidRPr="00E27100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</w:rPr>
      </w:pPr>
      <w:r w:rsidRPr="00E27100">
        <w:rPr>
          <w:rFonts w:ascii="Times New Roman" w:eastAsia="Times New Roman" w:hAnsi="Times New Roman" w:cs="Times New Roman"/>
        </w:rPr>
        <w:t>VOICES-SF (short form), 2019</w:t>
      </w:r>
    </w:p>
    <w:p w14:paraId="16FD6DCA" w14:textId="77777777" w:rsidR="00FD6501" w:rsidRPr="00E27100" w:rsidRDefault="00FD6501">
      <w:pPr>
        <w:jc w:val="both"/>
        <w:rPr>
          <w:rFonts w:ascii="Times New Roman" w:eastAsia="Times New Roman" w:hAnsi="Times New Roman" w:cs="Times New Roman"/>
        </w:rPr>
      </w:pPr>
    </w:p>
    <w:p w14:paraId="1369A45E" w14:textId="77777777" w:rsidR="00FD6501" w:rsidRPr="00E27100" w:rsidRDefault="00FD6501">
      <w:pPr>
        <w:jc w:val="both"/>
        <w:rPr>
          <w:rFonts w:ascii="Times New Roman" w:eastAsia="Times New Roman" w:hAnsi="Times New Roman" w:cs="Times New Roman"/>
        </w:rPr>
      </w:pPr>
    </w:p>
    <w:p w14:paraId="56D376A6" w14:textId="77777777" w:rsidR="00FD6501" w:rsidRPr="00E27100" w:rsidRDefault="00FD6501">
      <w:pPr>
        <w:jc w:val="both"/>
        <w:rPr>
          <w:rFonts w:ascii="Times New Roman" w:eastAsia="Times New Roman" w:hAnsi="Times New Roman" w:cs="Times New Roman"/>
        </w:rPr>
      </w:pPr>
    </w:p>
    <w:p w14:paraId="097BA99B" w14:textId="77777777" w:rsidR="00FD6501" w:rsidRDefault="00FD6501">
      <w:pPr>
        <w:jc w:val="both"/>
        <w:rPr>
          <w:rFonts w:ascii="Times New Roman" w:eastAsia="Times New Roman" w:hAnsi="Times New Roman" w:cs="Times New Roman"/>
        </w:rPr>
      </w:pPr>
    </w:p>
    <w:sectPr w:rsidR="00FD6501">
      <w:footerReference w:type="default" r:id="rId8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13506" w14:textId="77777777" w:rsidR="00543B6F" w:rsidRPr="00E27100" w:rsidRDefault="00543B6F">
      <w:pPr>
        <w:spacing w:after="0" w:line="240" w:lineRule="auto"/>
      </w:pPr>
      <w:r w:rsidRPr="00E27100">
        <w:separator/>
      </w:r>
    </w:p>
  </w:endnote>
  <w:endnote w:type="continuationSeparator" w:id="0">
    <w:p w14:paraId="1377A5E6" w14:textId="77777777" w:rsidR="00543B6F" w:rsidRPr="00E27100" w:rsidRDefault="00543B6F">
      <w:pPr>
        <w:spacing w:after="0" w:line="240" w:lineRule="auto"/>
      </w:pPr>
      <w:r w:rsidRPr="00E2710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452309B-16A0-444C-B8C2-B350D6E939D5}"/>
    <w:embedItalic r:id="rId2" w:fontKey="{3C2F0FD3-D78F-4AFB-8A2F-435559755EB3}"/>
  </w:font>
  <w:font w:name="Play">
    <w:charset w:val="00"/>
    <w:family w:val="auto"/>
    <w:pitch w:val="default"/>
    <w:embedRegular r:id="rId3" w:fontKey="{A28CAB78-E2C5-4911-B0A0-63C50509E042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380A5EE6-1A71-4FC9-B8D3-A7F5A6F51C7C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3D372" w14:textId="77777777" w:rsidR="00FD6501" w:rsidRPr="00E271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 w:rsidRPr="00E27100">
      <w:rPr>
        <w:color w:val="000000"/>
      </w:rPr>
      <w:fldChar w:fldCharType="begin"/>
    </w:r>
    <w:r w:rsidRPr="00E27100">
      <w:rPr>
        <w:color w:val="000000"/>
      </w:rPr>
      <w:instrText>PAGE</w:instrText>
    </w:r>
    <w:r w:rsidRPr="00E27100">
      <w:rPr>
        <w:color w:val="000000"/>
      </w:rPr>
      <w:fldChar w:fldCharType="separate"/>
    </w:r>
    <w:r w:rsidR="0073715D" w:rsidRPr="00274CEF">
      <w:rPr>
        <w:color w:val="000000"/>
      </w:rPr>
      <w:t>1</w:t>
    </w:r>
    <w:r w:rsidRPr="00E27100">
      <w:rPr>
        <w:color w:val="000000"/>
      </w:rPr>
      <w:fldChar w:fldCharType="end"/>
    </w:r>
  </w:p>
  <w:p w14:paraId="5E83829F" w14:textId="77777777" w:rsidR="00FD6501" w:rsidRPr="00E27100" w:rsidRDefault="00FD650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35F85" w14:textId="77777777" w:rsidR="00543B6F" w:rsidRPr="00E27100" w:rsidRDefault="00543B6F">
      <w:pPr>
        <w:spacing w:after="0" w:line="240" w:lineRule="auto"/>
      </w:pPr>
      <w:r w:rsidRPr="00E27100">
        <w:separator/>
      </w:r>
    </w:p>
  </w:footnote>
  <w:footnote w:type="continuationSeparator" w:id="0">
    <w:p w14:paraId="03BE23F5" w14:textId="77777777" w:rsidR="00543B6F" w:rsidRPr="00E27100" w:rsidRDefault="00543B6F">
      <w:pPr>
        <w:spacing w:after="0" w:line="240" w:lineRule="auto"/>
      </w:pPr>
      <w:r w:rsidRPr="00E2710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51C16"/>
    <w:multiLevelType w:val="hybridMultilevel"/>
    <w:tmpl w:val="376801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0101B"/>
    <w:multiLevelType w:val="multilevel"/>
    <w:tmpl w:val="F522A2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16106618">
    <w:abstractNumId w:val="1"/>
  </w:num>
  <w:num w:numId="2" w16cid:durableId="1173110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TrueType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501"/>
    <w:rsid w:val="00274CEF"/>
    <w:rsid w:val="00352A96"/>
    <w:rsid w:val="003D2CB8"/>
    <w:rsid w:val="00471BAD"/>
    <w:rsid w:val="005012D8"/>
    <w:rsid w:val="00543B6F"/>
    <w:rsid w:val="005A3942"/>
    <w:rsid w:val="00601FF6"/>
    <w:rsid w:val="00653492"/>
    <w:rsid w:val="0073715D"/>
    <w:rsid w:val="00DF5ACA"/>
    <w:rsid w:val="00E27100"/>
    <w:rsid w:val="00FB3746"/>
    <w:rsid w:val="00FD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95F5"/>
  <w15:docId w15:val="{99042840-2763-49A5-8B84-1B9C0A2D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KE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65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4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65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D65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6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274"/>
  </w:style>
  <w:style w:type="paragraph" w:styleId="Footer">
    <w:name w:val="footer"/>
    <w:basedOn w:val="Normal"/>
    <w:link w:val="FooterChar"/>
    <w:uiPriority w:val="99"/>
    <w:unhideWhenUsed/>
    <w:rsid w:val="00886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274"/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271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YB1YtzxvVZjlWW+/f5BPq6UDWw==">CgMxLjAaGgoBMBIVChMIBCoPCgtBQUFCc2Izd1lCYxABGhoKATESFQoTCAQqDwoLQUFBQnNiM3dZQjQQARoaCgEyEhUKEwgEKg8KC0FBQUJzYjN3WUI4EAEaGgoBMxIVChMIBCoPCgtBQUFCc2Izd1lDQRABGhoKATQSFQoTCAQqDwoLQUFBQnNiM3dZQ0UQARoaCgE1EhUKEwgEKg8KC0FBQUJzYjN3WUNJEAEaGgoBNhIVChMIBCoPCgtBQUFCc2Izd1lDTRABGhoKATcSFQoTCAQqDwoLQUFBQnNiM3dZQ1EQARoaCgE4EhUKEwgEKg8KC0FBQUJzYjN3WUJnEAEaGgoBORIVChMIBCoPCgtBQUFCc2Izd1lCZxABGjAKAjEwEioKEwgEKg8KC0FBQUJzYjN3WUJnEAQKEwgEKg8KC0FBQUJzYjN3WUJnEAEaGwoCMTESFQoTCAQqDwoLQUFBQnNiM3dZQmcQBBobCgIxMhIVChMIBCoPCgtBQUFCc2Izd1lCZxAEGhsKAjEzEhUKEwgEKg8KC0FBQUJzYjN3WUJnEAQaGwoCMTQSFQoTCAQqDwoLQUFBQnNiM3dZQmcQBBobCgIxNRIVChMIBCoPCgtBQUFCc2Izd1lCZxAEGhsKAjE2EhUKEwgEKg8KC0FBQUJzYjN3WUJnEAQaGwoCMTcSFQoTCAQqDwoLQUFBQnNiM3dZQmcQBBobCgIxOBIVChMIBCoPCgtBQUFCc2Izd1lCZxAEGhsKAjE5EhUKEwgEKg8KC0FBQUJzYjN3WUJnEAQaGwoCMjASFQoTCAQqDwoLQUFBQnNiM3dZQ1UQAhobCgIyMRIVChMIBCoPCgtBQUFCc2Izd1lDVRACGhsKAjIyEhUKEwgEKg8KC0FBQUJzYjN3WUNVEAIaGwoCMjMSFQoTCAQqDwoLQUFBQnNiM3dZQ1UQAhobCgIyNBIVChMIBCoPCgtBQUFCc2Izd1lDVRACIpwCCgtBQUFCc2Izd1lDURLoAQoLQUFBQnNiM3dZQ1ESC0FBQUJzYjN3WUNRGg0KCXRleHQvaHRtbBIAIg4KCnRleHQvcGxhaW4SACobIhUxMDk3MzM0NDczMjM5MDIyNTY5OTYoADgAMNKe2/qdMzjI2Nv6nTNKTgokYXBwbGljYXRpb24vdm5kLmdvb2dsZS1hcHBzLmRvY3MubWRzGibC19rkASAaHgoaChRbRWxkZXJseSwgR2VyaWF0cmljXRABGAAQAVoMZTN1bGcyeTF0dHB0cgIgAHgAggEUc3VnZ2VzdC42MHR1cjF0ODJ2aDWaAQYIABAAGAAY0p7b+p0zIMjY2/qdM0IUc3VnZ2VzdC42MHR1cjF0ODJ2aDUiqQIKC0FBQUJzYjN3WUNBEvUBCgtBQUFCc2Izd1lDQRILQUFBQnNiM3dZQ0EaDQoJdGV4dC9odG1sEgAiDgoKdGV4dC9wbGFpbhIAKhsiFTEwOTczMzQ0NzMyMzkwMjI1Njk5NigAOAAwnZXW+p0zOLb21vqdM0pbCiRhcHBsaWNhdGlvbi92bmQuZ29vZ2xlLWFwcHMuZG9jcy5tZHMaM8LX2uQBLRorCicKIVtMYWJvdXIsIENoaWxkYmlydGgsIFBhcnR1cml0aW9uXRABGAAQAVoMeXc4cjZvazEwOXhjcgIgAHgAggEUc3VnZ2VzdC5tMTJ3d3doY2tiaHSaAQYIABAAGAAYnZXW+p0zILb21vqdM0IUc3VnZ2VzdC5tMTJ3d3doY2tiaHQihwIKC0FBQUJzYjN3WUIwEtQBCgtBQUFCc2Izd1lCMBILQUFBQnNiM3dZQjAaDQoJdGV4dC9odG1sEgAiDgoKdGV4dC9wbGFpbhIAKhsiFTEwOTczMzQ0NzMyMzkwMjI1Njk5NigAOAAwzKzU+p0zOKjG1PqdM0o7CiRhcHBsaWNhdGlvbi92bmQuZ29vZ2xlLWFwcHMuZG9jcy5tZHMaE8LX2uQBDRoLCgcKAS8QARgAEAFaDG5vN3d3azJtNW41cXICIAB4AIIBE3N1Z2dlc3QuNXRsbmdyNXkwZXqaAQYIABAAGAAYzKzU+p0zIKjG1PqdM0ITc3VnZ2VzdC41dGxuZ3I1eTBleiKJAgoLQUFBQnNiM3dZQnMS1QEKC0FBQUJzYjN3WUJzEgtBQUFCc2Izd1lCcxoNCgl0ZXh0L2h0bWwSACIOCgp0ZXh0L3BsYWluEgAqGyIVMTA5NzMzNDQ3MzIzOTAyMjU2OTk2KAA4ADCQ/9P6nTM4sobU+p0zSjsKJGFwcGxpY2F0aW9uL3ZuZC5nb29nbGUtYXBwcy5kb2NzLm1kcxoTwtfa5AENGgsKBwoBLxABGAAQAVoMNDNkcTh1dDBoeHlucgIgAHgAggEUc3VnZ2VzdC55czlpeHVnYXJ4aXSaAQYIABAAGAAYkP/T+p0zILKG1PqdM0IUc3VnZ2VzdC55czlpeHVnYXJ4aXQijAIKC0FBQUJzYjN3WUJjEtgBCgtBQUFCc2Izd1lCYxILQUFBQnNiM3dZQmMaDQoJdGV4dC9odG1sEgAiDgoKdGV4dC9wbGFpbhIAKhsiFTEwOTczMzQ0NzMyMzkwMjI1Njk5NigAOAAw66O9+p0zOILNvfqdM0o+CiRhcHBsaWNhdGlvbi92bmQuZ29vZ2xlLWFwcHMuZG9jcy5tZHMaFsLX2uQBEBoOCgoKBG1zICYQARgAEAFaDDJrcXp2bWFrcXk5d3ICIAB4AIIBFHN1Z2dlc3Quc2M2MW5oc2E1bTgxmgEGCAAQABgAGOujvfqdMyCCzb36nTNCFHN1Z2dlc3Quc2M2MW5oc2E1bTgxIogCCgtBQUFCc2Izd1lDVRLUAQoLQUFBQnNiM3dZQ1USC0FBQUJzYjN3WUNVGg0KCXRleHQvaHRtbBIAIg4KCnRleHQvcGxhaW4SACobIhUxMDk3MzM0NDczMjM5MDIyNTY5OTYoADgAMOae4PqdMzjmnuD6nTNKOgokYXBwbGljYXRpb24vdm5kLmdvb2dsZS1hcHBzLmRvY3MubWRzGhLC19rkAQwSCgoGCgAQExgAEAJaDDgxMHJldmxiOHEyN3ICIAB4AIIBFHN1Z2dlc3QubzN6NDkzeDNwZXg5mgEGCAAQABgAGOae4PqdMyDmnuD6nTNCFHN1Z2dlc3QubzN6NDkzeDNwZXg5IpECCgtBQUFCc2Izd1lDRRLdAQoLQUFBQnNiM3dZQ0USC0FBQUJzYjN3WUNFGg0KCXRleHQvaHRtbBIAIg4KCnRleHQvcGxhaW4SACobIhUxMDk3MzM0NDczMjM5MDIyNTY5OTYoADgAMOzJ2PqdMzi0otn6nTNKQwokYXBwbGljYXRpb24vdm5kLmdvb2dsZS1hcHBzLmRvY3MubWRzGhvC19rkARUaEwoPCglbTmV3Ym9ybl0QARgAEAFaDHF0cDR3Mmpwc3g2NnICIAB4AIIBFHN1Z2dlc3QuaHBsOGxiOTZrbWxvmgEGCAAQABgAGOzJ2PqdMyC0otn6nTNCFHN1Z2dlc3QuaHBsOGxiOTZrbWxvIpMCCgtBQUFCc2Izd1lCNBLfAQoLQUFBQnNiM3dZQjQSC0FBQUJzYjN3WUI0Gg0KCXRleHQvaHRtbBIAIg4KCnRleHQvcGxhaW4SACobIhUxMDk3MzM0NDczMjM5MDIyNTY5OTYoADgAMLDV1PqdMzjNhtX6nTNKRQokYXBwbGljYXRpb24vdm5kLmdvb2dsZS1hcHBzLmRvY3MubWRzGh3C19rkARcaFQoRCgtbQW50ZW5hdGFsXRABGAAQAVoMYjZuczIwbnN3d2h4cgIgAHgAggEUc3VnZ2VzdC5zY3dseHp4N3Blc3maAQYIABAAGAAYsNXU+p0zIM2G1fqdM0IUc3VnZ2VzdC5zY3dseHp4N3Blc3kiigIKC0FBQUJzYjN3WUJ3EtYBCgtBQUFCc2Izd1lCdxILQUFBQnNiM3dZQncaDQoJdGV4dC9odG1sEgAiDgoKdGV4dC9wbGFpbhIAKhsiFTEwOTczMzQ0NzMyMzkwMjI1Njk5NigAOAAwy5DU+p0zOKid1PqdM0o8CiRhcHBsaWNhdGlvbi92bmQuZ29vZ2xlLWFwcHMuZG9jcy5tZHMaFMLX2uQBDhoMCggKAkFuEAEYABABWgwxaWgwZmphNTlvNmJyAiAAeACCARRzdWdnZXN0Ljd2MWtjbWxtYWxnMpoBBggAEAAYABjLkNT6nTMgqJ3U+p0zQhRzdWdnZXN0Ljd2MWtjbWxtYWxnMiLtAgoLQUFBQnNiM3dZQmcSuQIKC0FBQUJzYjN3WUJnEgtBQUFCc2Izd1lCZxoNCgl0ZXh0L2h0bWwSACIOCgp0ZXh0L3BsYWluEgAqGyIVMTA5NzMzNDQ3MzIzOTAyMjU2OTk2KAA4ADD1ob76nTM4qq7I+p0zSp4BCiRhcHBsaWNhdGlvbi92bmQuZ29vZ2xlLWFwcHMuZG9jcy5tZHMadsLX2uQBcBpuCmoKZCpBIHNhbXBsZSBzZWFyY2ggc3RyYXRlZ3kgdXNlZCBpbiBQdWJNZWQgdG8gcmV0cmlldmUgYXJ0aWNsZXMgb24gY2hpbGRob29kIGltbXVuaXphdGlvbiBpcyBhcyBmb2xsb3cQARgBEAFaDHk0eDZ5MWsxbm90NHICIAB4AIIBFHN1Z2dlc3QuOW5pZmdhazY1cWttmgEGCAAQABgAGPWhvvqdMyCqrsj6nTNCFHN1Z2dlc3QuOW5pZmdhazY1cWttIpUCCgtBQUFCc2Izd1lDSRLhAQoLQUFBQnNiM3dZQ0kSC0FBQUJzYjN3WUNJGg0KCXRleHQvaHRtbBIAIg4KCnRleHQvcGxhaW4SACobIhUxMDk3MzM0NDczMjM5MDIyNTY5OTYoADgAMKH62fqdMzjV49r6nTNKRwokYXBwbGljYXRpb24vdm5kLmdvb2dsZS1hcHBzLmRvY3MubWRzGh/C19rkARkaFwoTCg1bVG9kZGxlcmhvb2RdEAEYABABWgw3MWU3d2NscTFocmtyAiAAeACCARRzdWdnZXN0LjM0azlyNW5mNWo5bpoBBggAEAAYABih+tn6nTMg1ePa+p0zQhRzdWdnZXN0LjM0azlyNW5mNWo5biKRAgoLQUFBQnNiM3dZQjgS3gEKC0FBQUJzYjN3WUI4EgtBQUFCc2Izd1lCOBoNCgl0ZXh0L2h0bWwSACIOCgp0ZXh0L3BsYWluEgAqGyIVMTA5NzMzNDQ3MzIzOTAyMjU2OTk2KAA4ADD/lNX6nTM49ZHW+p0zSkUKJGFwcGxpY2F0aW9uL3ZuZC5nb29nbGUtYXBwcy5kb2NzLm1kcxodwtfa5AEXGhUKEQoLW0dlc3RhdGlvbl0QARgAEAFaDDlmcW05NDVyZHZvYnICIAB4AIIBE3N1Z2dlc3QuZnlzZjE1ZTY5bTOaAQYIABAAGAAY/5TV+p0zIPWR1vqdM0ITc3VnZ2VzdC5meXNmMTVlNjltMyKRAgoLQUFBQnNiM3dZQ00S3QEKC0FBQUJzYjN3WUNNEgtBQUFCc2Izd1lDTRoNCgl0ZXh0L2h0bWwSACIOCgp0ZXh0L3BsYWluEgAqGyIVMTA5NzMzNDQ3MzIzOTAyMjU2OTk2KAA4ADCeudr6nTM4vYfb+p0zSkMKJGFwcGxpY2F0aW9uL3ZuZC5nb29nbGUtYXBwcy5kb2NzLm1kcxobwtfa5AEVGhMKDwoJW1RlZW5hZ2VdEAEYABABWgw2eDVwOWg1cWJwaG9yAiAAeACCARRzdWdnZXN0LnhhMzZncHc4bWMzcJoBBggAEAAYABieudr6nTMgvYfb+p0zQhRzdWdnZXN0LnhhMzZncHc4bWMzcDgAaiYKFHN1Z2dlc3QuNjB0dXIxdDgydmg1Eg5IZWxlbiBILiBIYWJpYmomChRzdWdnZXN0Lm0xMnd3d2hja2JodBIOSGVsZW4gSC4gSGFiaWJqJQoTc3VnZ2VzdC41dGxuZ3I1eTBlehIOSGVsZW4gSC4gSGFiaWJqJgoUc3VnZ2VzdC55czlpeHVnYXJ4aXQSDkhlbGVuIEguIEhhYmliaiYKFHN1Z2dlc3Quc2M2MW5oc2E1bTgxEg5IZWxlbiBILiBIYWJpYmomChRzdWdnZXN0Lm8zejQ5M3gzcGV4ORIOSGVsZW4gSC4gSGFiaWJqJgoUc3VnZ2VzdC5ocGw4bGI5NmttbG8SDkhlbGVuIEguIEhhYmliaiYKFHN1Z2dlc3Quc2N3bHh6eDdwZXN5Eg5IZWxlbiBILiBIYWJpYmomChRzdWdnZXN0Ljd2MWtjbWxtYWxnMhIOSGVsZW4gSC4gSGFiaWJqJgoUc3VnZ2VzdC45bmlmZ2FrNjVxa20SDkhlbGVuIEguIEhhYmliaiYKFHN1Z2dlc3QuMzRrOXI1bmY1ajluEg5IZWxlbiBILiBIYWJpYmolChNzdWdnZXN0LmZ5c2YxNWU2OW0zEg5IZWxlbiBILiBIYWJpYmomChRzdWdnZXN0LnhhMzZncHc4bWMzcBIOSGVsZW4gSC4gSGFiaWJyITFiNlY4NVBrZkdmTk00SDF2N3kteExUcnczSzFVVFhr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1</Words>
  <Characters>6101</Characters>
  <Application>Microsoft Office Word</Application>
  <DocSecurity>0</DocSecurity>
  <Lines>12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Habib</dc:creator>
  <cp:lastModifiedBy>Helen Habib</cp:lastModifiedBy>
  <cp:revision>3</cp:revision>
  <dcterms:created xsi:type="dcterms:W3CDTF">2025-10-30T23:46:00Z</dcterms:created>
  <dcterms:modified xsi:type="dcterms:W3CDTF">2025-10-30T23:47:00Z</dcterms:modified>
</cp:coreProperties>
</file>